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0A00" w14:textId="713BA044" w:rsidR="00BE1F18" w:rsidRPr="006134FF" w:rsidRDefault="00BE1F18">
      <w:pPr>
        <w:rPr>
          <w:rFonts w:ascii="Times New Roman" w:hAnsi="Times New Roman" w:cs="Times New Roman"/>
          <w:szCs w:val="21"/>
        </w:rPr>
      </w:pPr>
      <w:r w:rsidRPr="006134FF">
        <w:rPr>
          <w:rFonts w:ascii="Times New Roman" w:hAnsi="Times New Roman" w:cs="Times New Roman"/>
          <w:szCs w:val="21"/>
        </w:rPr>
        <w:t>Supplementary Table S5: Wald Chi-Square tests for estimable functions in the APC mode</w:t>
      </w:r>
      <w:r w:rsidR="005F24E9">
        <w:rPr>
          <w:rFonts w:ascii="Times New Roman" w:hAnsi="Times New Roman" w:cs="Times New Roman"/>
          <w:szCs w:val="21"/>
        </w:rPr>
        <w:t>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11"/>
        <w:gridCol w:w="911"/>
        <w:gridCol w:w="911"/>
        <w:gridCol w:w="911"/>
        <w:gridCol w:w="911"/>
        <w:gridCol w:w="911"/>
      </w:tblGrid>
      <w:tr w:rsidR="004C24F5" w:rsidRPr="006134FF" w14:paraId="4A869C68" w14:textId="77777777" w:rsidTr="004C24F5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162E8B8" w14:textId="14281F9B" w:rsidR="004C24F5" w:rsidRPr="006134FF" w:rsidRDefault="004C24F5" w:rsidP="004C24F5">
            <w:pPr>
              <w:jc w:val="center"/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ASPR</w:t>
            </w:r>
          </w:p>
        </w:tc>
      </w:tr>
      <w:tr w:rsidR="00C847B9" w:rsidRPr="006134FF" w14:paraId="5BBB9BD5" w14:textId="77777777" w:rsidTr="004C24F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D8EA26D" w14:textId="77777777" w:rsidR="007D11BB" w:rsidRPr="006134FF" w:rsidRDefault="007D11BB" w:rsidP="004C2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3F9DE95" w14:textId="2C73E358" w:rsidR="007D11BB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23DCA956" w14:textId="37831D63" w:rsidR="007D11BB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63590C5A" w14:textId="0254C18E" w:rsidR="007D11BB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6A3BB6CE" w14:textId="16807DA6" w:rsidR="007D11BB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FE0DC13" w14:textId="086A4676" w:rsidR="007D11BB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40677335" w14:textId="559A98A8" w:rsidR="007D11BB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</w:tr>
      <w:tr w:rsidR="00C847B9" w:rsidRPr="006134FF" w14:paraId="2F249812" w14:textId="77777777" w:rsidTr="004C24F5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1B4BFE6F" w14:textId="2D6AD85B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NetDrift = 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4D6CA012" w14:textId="18F3F21A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395.1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B45B1C6" w14:textId="1BE859C0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1BC1CD9A" w14:textId="555912AB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487.5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4F94A29" w14:textId="6E032995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1A9EF019" w14:textId="32821EB1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297.8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E6DA375" w14:textId="40E8C31F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C847B9" w:rsidRPr="006134FF" w14:paraId="3D249C19" w14:textId="77777777" w:rsidTr="004C24F5">
        <w:tc>
          <w:tcPr>
            <w:tcW w:w="2830" w:type="dxa"/>
            <w:vAlign w:val="bottom"/>
          </w:tcPr>
          <w:p w14:paraId="29EAB8D7" w14:textId="76FAF113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Age Deviations = 0</w:t>
            </w:r>
          </w:p>
        </w:tc>
        <w:tc>
          <w:tcPr>
            <w:tcW w:w="911" w:type="dxa"/>
            <w:vAlign w:val="bottom"/>
          </w:tcPr>
          <w:p w14:paraId="2CC1E2D4" w14:textId="0DFBD69A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13136.3</w:t>
            </w:r>
          </w:p>
        </w:tc>
        <w:tc>
          <w:tcPr>
            <w:tcW w:w="911" w:type="dxa"/>
            <w:vAlign w:val="center"/>
          </w:tcPr>
          <w:p w14:paraId="2527A6E0" w14:textId="3BC7EE12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D399A44" w14:textId="552E0EAD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3808.6 </w:t>
            </w:r>
          </w:p>
        </w:tc>
        <w:tc>
          <w:tcPr>
            <w:tcW w:w="911" w:type="dxa"/>
            <w:vAlign w:val="center"/>
          </w:tcPr>
          <w:p w14:paraId="25E01A11" w14:textId="0A5F3B82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2154BF4A" w14:textId="44E02BD7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1543.2 </w:t>
            </w:r>
          </w:p>
        </w:tc>
        <w:tc>
          <w:tcPr>
            <w:tcW w:w="911" w:type="dxa"/>
            <w:vAlign w:val="center"/>
          </w:tcPr>
          <w:p w14:paraId="4B3B4DCD" w14:textId="3C924192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C847B9" w:rsidRPr="006134FF" w14:paraId="27AAF474" w14:textId="77777777" w:rsidTr="004C24F5">
        <w:tc>
          <w:tcPr>
            <w:tcW w:w="2830" w:type="dxa"/>
            <w:vAlign w:val="bottom"/>
          </w:tcPr>
          <w:p w14:paraId="408530C4" w14:textId="13FF53D3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Period Deviations = 0</w:t>
            </w:r>
          </w:p>
        </w:tc>
        <w:tc>
          <w:tcPr>
            <w:tcW w:w="911" w:type="dxa"/>
            <w:vAlign w:val="bottom"/>
          </w:tcPr>
          <w:p w14:paraId="50ACA632" w14:textId="2622A799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69.0 </w:t>
            </w:r>
          </w:p>
        </w:tc>
        <w:tc>
          <w:tcPr>
            <w:tcW w:w="911" w:type="dxa"/>
            <w:vAlign w:val="center"/>
          </w:tcPr>
          <w:p w14:paraId="0A70A196" w14:textId="000501C8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1DF3ADAB" w14:textId="62F5D38B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23.9 </w:t>
            </w:r>
          </w:p>
        </w:tc>
        <w:tc>
          <w:tcPr>
            <w:tcW w:w="911" w:type="dxa"/>
            <w:vAlign w:val="center"/>
          </w:tcPr>
          <w:p w14:paraId="285A391D" w14:textId="027AAB58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284DC5A9" w14:textId="66FEB224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34.7 </w:t>
            </w:r>
          </w:p>
        </w:tc>
        <w:tc>
          <w:tcPr>
            <w:tcW w:w="911" w:type="dxa"/>
            <w:vAlign w:val="center"/>
          </w:tcPr>
          <w:p w14:paraId="4AA499BE" w14:textId="51EA588D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C847B9" w:rsidRPr="006134FF" w14:paraId="6FF4DC72" w14:textId="77777777" w:rsidTr="004C24F5">
        <w:tc>
          <w:tcPr>
            <w:tcW w:w="2830" w:type="dxa"/>
            <w:vAlign w:val="bottom"/>
          </w:tcPr>
          <w:p w14:paraId="6470C53A" w14:textId="453F8B1C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Cohort Deviations = 0</w:t>
            </w:r>
          </w:p>
        </w:tc>
        <w:tc>
          <w:tcPr>
            <w:tcW w:w="911" w:type="dxa"/>
            <w:vAlign w:val="bottom"/>
          </w:tcPr>
          <w:p w14:paraId="554B4006" w14:textId="1A845EA5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488.7 </w:t>
            </w:r>
          </w:p>
        </w:tc>
        <w:tc>
          <w:tcPr>
            <w:tcW w:w="911" w:type="dxa"/>
            <w:vAlign w:val="center"/>
          </w:tcPr>
          <w:p w14:paraId="42E40CFB" w14:textId="5B2215F2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41D2DB1D" w14:textId="0BC16D64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2109.3 </w:t>
            </w:r>
          </w:p>
        </w:tc>
        <w:tc>
          <w:tcPr>
            <w:tcW w:w="911" w:type="dxa"/>
            <w:vAlign w:val="center"/>
          </w:tcPr>
          <w:p w14:paraId="512CD0E2" w14:textId="370BFC87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3F5656C7" w14:textId="54050384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003.5 </w:t>
            </w:r>
          </w:p>
        </w:tc>
        <w:tc>
          <w:tcPr>
            <w:tcW w:w="911" w:type="dxa"/>
            <w:vAlign w:val="center"/>
          </w:tcPr>
          <w:p w14:paraId="6E4BE09D" w14:textId="26540340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C847B9" w:rsidRPr="006134FF" w14:paraId="5343D3FA" w14:textId="77777777" w:rsidTr="004C24F5">
        <w:tc>
          <w:tcPr>
            <w:tcW w:w="2830" w:type="dxa"/>
            <w:vAlign w:val="bottom"/>
          </w:tcPr>
          <w:p w14:paraId="1FB9F388" w14:textId="31C899A0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Period RR = 1</w:t>
            </w:r>
          </w:p>
        </w:tc>
        <w:tc>
          <w:tcPr>
            <w:tcW w:w="911" w:type="dxa"/>
            <w:vAlign w:val="bottom"/>
          </w:tcPr>
          <w:p w14:paraId="3BC07476" w14:textId="632F8D0C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496.6 </w:t>
            </w:r>
          </w:p>
        </w:tc>
        <w:tc>
          <w:tcPr>
            <w:tcW w:w="911" w:type="dxa"/>
            <w:vAlign w:val="center"/>
          </w:tcPr>
          <w:p w14:paraId="6140945A" w14:textId="45B0B8E9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5883776" w14:textId="168E4C67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662.6 </w:t>
            </w:r>
          </w:p>
        </w:tc>
        <w:tc>
          <w:tcPr>
            <w:tcW w:w="911" w:type="dxa"/>
            <w:vAlign w:val="center"/>
          </w:tcPr>
          <w:p w14:paraId="55C45985" w14:textId="61E38B4E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68AB313C" w14:textId="5F64C321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349.2 </w:t>
            </w:r>
          </w:p>
        </w:tc>
        <w:tc>
          <w:tcPr>
            <w:tcW w:w="911" w:type="dxa"/>
            <w:vAlign w:val="center"/>
          </w:tcPr>
          <w:p w14:paraId="0A8CB68C" w14:textId="000D628E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C847B9" w:rsidRPr="006134FF" w14:paraId="73CA973C" w14:textId="77777777" w:rsidTr="004C24F5">
        <w:tc>
          <w:tcPr>
            <w:tcW w:w="2830" w:type="dxa"/>
            <w:vAlign w:val="bottom"/>
          </w:tcPr>
          <w:p w14:paraId="47562394" w14:textId="77BA4A8A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Cohort RR = 1</w:t>
            </w:r>
          </w:p>
        </w:tc>
        <w:tc>
          <w:tcPr>
            <w:tcW w:w="911" w:type="dxa"/>
            <w:vAlign w:val="bottom"/>
          </w:tcPr>
          <w:p w14:paraId="4E9FBF81" w14:textId="3242EC89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2481.1 </w:t>
            </w:r>
          </w:p>
        </w:tc>
        <w:tc>
          <w:tcPr>
            <w:tcW w:w="911" w:type="dxa"/>
            <w:vAlign w:val="center"/>
          </w:tcPr>
          <w:p w14:paraId="6182906D" w14:textId="27B29BBC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68EB9A42" w14:textId="6C15D24C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3334.9 </w:t>
            </w:r>
          </w:p>
        </w:tc>
        <w:tc>
          <w:tcPr>
            <w:tcW w:w="911" w:type="dxa"/>
            <w:vAlign w:val="center"/>
          </w:tcPr>
          <w:p w14:paraId="3189CF10" w14:textId="71640C05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ED960AC" w14:textId="379EC392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744.5 </w:t>
            </w:r>
          </w:p>
        </w:tc>
        <w:tc>
          <w:tcPr>
            <w:tcW w:w="911" w:type="dxa"/>
            <w:vAlign w:val="center"/>
          </w:tcPr>
          <w:p w14:paraId="445E6161" w14:textId="1C8A8CD2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C847B9" w:rsidRPr="006134FF" w14:paraId="0FAC6503" w14:textId="77777777" w:rsidTr="004C24F5">
        <w:tc>
          <w:tcPr>
            <w:tcW w:w="2830" w:type="dxa"/>
            <w:vAlign w:val="bottom"/>
          </w:tcPr>
          <w:p w14:paraId="3E18C033" w14:textId="40CA91E9" w:rsidR="00C847B9" w:rsidRPr="006134FF" w:rsidRDefault="00C847B9" w:rsidP="004C24F5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Local Drifts = Net Drift</w:t>
            </w:r>
          </w:p>
        </w:tc>
        <w:tc>
          <w:tcPr>
            <w:tcW w:w="911" w:type="dxa"/>
            <w:vAlign w:val="bottom"/>
          </w:tcPr>
          <w:p w14:paraId="5692317A" w14:textId="4C79222E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484.8 </w:t>
            </w:r>
          </w:p>
        </w:tc>
        <w:tc>
          <w:tcPr>
            <w:tcW w:w="911" w:type="dxa"/>
            <w:vAlign w:val="center"/>
          </w:tcPr>
          <w:p w14:paraId="41810411" w14:textId="0A0D5404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D85C57D" w14:textId="1C31A75F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2103.3 </w:t>
            </w:r>
          </w:p>
        </w:tc>
        <w:tc>
          <w:tcPr>
            <w:tcW w:w="911" w:type="dxa"/>
            <w:vAlign w:val="center"/>
          </w:tcPr>
          <w:p w14:paraId="5FF6008F" w14:textId="262E101B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B8057F8" w14:textId="60C1982C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000.1 </w:t>
            </w:r>
          </w:p>
        </w:tc>
        <w:tc>
          <w:tcPr>
            <w:tcW w:w="911" w:type="dxa"/>
            <w:vAlign w:val="center"/>
          </w:tcPr>
          <w:p w14:paraId="05BBC620" w14:textId="0A4926B7" w:rsidR="00C847B9" w:rsidRPr="006134FF" w:rsidRDefault="00C847B9" w:rsidP="004C24F5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</w:tbl>
    <w:p w14:paraId="18BE959C" w14:textId="77777777" w:rsidR="004C24F5" w:rsidRPr="006134FF" w:rsidRDefault="004C24F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11"/>
        <w:gridCol w:w="911"/>
        <w:gridCol w:w="911"/>
        <w:gridCol w:w="911"/>
        <w:gridCol w:w="911"/>
        <w:gridCol w:w="911"/>
      </w:tblGrid>
      <w:tr w:rsidR="004C24F5" w:rsidRPr="006134FF" w14:paraId="310DF215" w14:textId="77777777" w:rsidTr="00C56600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4B6FD3" w14:textId="40563A82" w:rsidR="004C24F5" w:rsidRPr="006134FF" w:rsidRDefault="004C24F5" w:rsidP="00C56600">
            <w:pPr>
              <w:jc w:val="center"/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ASMR</w:t>
            </w:r>
          </w:p>
        </w:tc>
      </w:tr>
      <w:tr w:rsidR="004C24F5" w:rsidRPr="006134FF" w14:paraId="6F1A588C" w14:textId="77777777" w:rsidTr="00C5660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F0CCFD7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298E5E7F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5CBFD7C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DC8659A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BEE7978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66B6D718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F66A025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</w:tr>
      <w:tr w:rsidR="00D969DE" w:rsidRPr="006134FF" w14:paraId="66A6318E" w14:textId="77777777" w:rsidTr="00C56600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60C3DA09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NetDrift = 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549069C1" w14:textId="19686F88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0.0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4335ECD3" w14:textId="2B72C239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0.94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06CB4115" w14:textId="30CB997D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3E8C81B8" w14:textId="6E4DC636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0.02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2F594770" w14:textId="54AD9B76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6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0F165421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D969DE" w:rsidRPr="006134FF" w14:paraId="4A17326E" w14:textId="77777777" w:rsidTr="00C56600">
        <w:tc>
          <w:tcPr>
            <w:tcW w:w="2830" w:type="dxa"/>
            <w:vAlign w:val="bottom"/>
          </w:tcPr>
          <w:p w14:paraId="10C7FDF0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Age Deviations = 0</w:t>
            </w:r>
          </w:p>
        </w:tc>
        <w:tc>
          <w:tcPr>
            <w:tcW w:w="911" w:type="dxa"/>
            <w:vAlign w:val="bottom"/>
          </w:tcPr>
          <w:p w14:paraId="6365A27F" w14:textId="40472836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1811.4 </w:t>
            </w:r>
          </w:p>
        </w:tc>
        <w:tc>
          <w:tcPr>
            <w:tcW w:w="911" w:type="dxa"/>
            <w:vAlign w:val="center"/>
          </w:tcPr>
          <w:p w14:paraId="4D17D8D3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26E5E5B4" w14:textId="6B97B544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18.4 </w:t>
            </w:r>
          </w:p>
        </w:tc>
        <w:tc>
          <w:tcPr>
            <w:tcW w:w="911" w:type="dxa"/>
            <w:vAlign w:val="center"/>
          </w:tcPr>
          <w:p w14:paraId="5CA9F611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F51D58B" w14:textId="48DCBB8F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68.7 </w:t>
            </w:r>
          </w:p>
        </w:tc>
        <w:tc>
          <w:tcPr>
            <w:tcW w:w="911" w:type="dxa"/>
            <w:vAlign w:val="center"/>
          </w:tcPr>
          <w:p w14:paraId="017A40DE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D969DE" w:rsidRPr="006134FF" w14:paraId="54059F40" w14:textId="77777777" w:rsidTr="00C56600">
        <w:tc>
          <w:tcPr>
            <w:tcW w:w="2830" w:type="dxa"/>
            <w:vAlign w:val="bottom"/>
          </w:tcPr>
          <w:p w14:paraId="76F67F20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Period Deviations = 0</w:t>
            </w:r>
          </w:p>
        </w:tc>
        <w:tc>
          <w:tcPr>
            <w:tcW w:w="911" w:type="dxa"/>
            <w:vAlign w:val="bottom"/>
          </w:tcPr>
          <w:p w14:paraId="6977D9C5" w14:textId="342FA280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87.3 </w:t>
            </w:r>
          </w:p>
        </w:tc>
        <w:tc>
          <w:tcPr>
            <w:tcW w:w="911" w:type="dxa"/>
            <w:vAlign w:val="center"/>
          </w:tcPr>
          <w:p w14:paraId="35EA512E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93919CA" w14:textId="6712FEB4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3 </w:t>
            </w:r>
          </w:p>
        </w:tc>
        <w:tc>
          <w:tcPr>
            <w:tcW w:w="911" w:type="dxa"/>
            <w:vAlign w:val="center"/>
          </w:tcPr>
          <w:p w14:paraId="1E9F508C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60E1CF91" w14:textId="3AFA326A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.6 </w:t>
            </w:r>
          </w:p>
        </w:tc>
        <w:tc>
          <w:tcPr>
            <w:tcW w:w="911" w:type="dxa"/>
            <w:vAlign w:val="center"/>
          </w:tcPr>
          <w:p w14:paraId="51E4DD2B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D969DE" w:rsidRPr="006134FF" w14:paraId="5E7E386D" w14:textId="77777777" w:rsidTr="00C56600">
        <w:tc>
          <w:tcPr>
            <w:tcW w:w="2830" w:type="dxa"/>
            <w:vAlign w:val="bottom"/>
          </w:tcPr>
          <w:p w14:paraId="76BB31EA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Cohort Deviations = 0</w:t>
            </w:r>
          </w:p>
        </w:tc>
        <w:tc>
          <w:tcPr>
            <w:tcW w:w="911" w:type="dxa"/>
            <w:vAlign w:val="bottom"/>
          </w:tcPr>
          <w:p w14:paraId="0676CBC8" w14:textId="36E78C8F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62.0 </w:t>
            </w:r>
          </w:p>
        </w:tc>
        <w:tc>
          <w:tcPr>
            <w:tcW w:w="911" w:type="dxa"/>
            <w:vAlign w:val="center"/>
          </w:tcPr>
          <w:p w14:paraId="16746F2E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BDA020B" w14:textId="583793A1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4.6 </w:t>
            </w:r>
          </w:p>
        </w:tc>
        <w:tc>
          <w:tcPr>
            <w:tcW w:w="911" w:type="dxa"/>
            <w:vAlign w:val="center"/>
          </w:tcPr>
          <w:p w14:paraId="458D1AAA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5144CE36" w14:textId="0832FF85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.3 </w:t>
            </w:r>
          </w:p>
        </w:tc>
        <w:tc>
          <w:tcPr>
            <w:tcW w:w="911" w:type="dxa"/>
            <w:vAlign w:val="center"/>
          </w:tcPr>
          <w:p w14:paraId="57A7E161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D969DE" w:rsidRPr="006134FF" w14:paraId="4DF264AA" w14:textId="77777777" w:rsidTr="00C56600">
        <w:tc>
          <w:tcPr>
            <w:tcW w:w="2830" w:type="dxa"/>
            <w:vAlign w:val="bottom"/>
          </w:tcPr>
          <w:p w14:paraId="2B47A6E8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Period RR = 1</w:t>
            </w:r>
          </w:p>
        </w:tc>
        <w:tc>
          <w:tcPr>
            <w:tcW w:w="911" w:type="dxa"/>
            <w:vAlign w:val="bottom"/>
          </w:tcPr>
          <w:p w14:paraId="76DAEF0A" w14:textId="0B6F3ACE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89.1 </w:t>
            </w:r>
          </w:p>
        </w:tc>
        <w:tc>
          <w:tcPr>
            <w:tcW w:w="911" w:type="dxa"/>
            <w:vAlign w:val="center"/>
          </w:tcPr>
          <w:p w14:paraId="48114DE4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5AE5F606" w14:textId="6E74322D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1.5 </w:t>
            </w:r>
          </w:p>
        </w:tc>
        <w:tc>
          <w:tcPr>
            <w:tcW w:w="911" w:type="dxa"/>
            <w:vAlign w:val="center"/>
          </w:tcPr>
          <w:p w14:paraId="431C27FC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2A36C64A" w14:textId="27EDB241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.7 </w:t>
            </w:r>
          </w:p>
        </w:tc>
        <w:tc>
          <w:tcPr>
            <w:tcW w:w="911" w:type="dxa"/>
            <w:vAlign w:val="center"/>
          </w:tcPr>
          <w:p w14:paraId="1261D343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D969DE" w:rsidRPr="006134FF" w14:paraId="30BD6702" w14:textId="77777777" w:rsidTr="00C56600">
        <w:tc>
          <w:tcPr>
            <w:tcW w:w="2830" w:type="dxa"/>
            <w:vAlign w:val="bottom"/>
          </w:tcPr>
          <w:p w14:paraId="670CB7DB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Cohort RR = 1</w:t>
            </w:r>
          </w:p>
        </w:tc>
        <w:tc>
          <w:tcPr>
            <w:tcW w:w="911" w:type="dxa"/>
            <w:vAlign w:val="bottom"/>
          </w:tcPr>
          <w:p w14:paraId="6DF62E30" w14:textId="50A55863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63.3 </w:t>
            </w:r>
          </w:p>
        </w:tc>
        <w:tc>
          <w:tcPr>
            <w:tcW w:w="911" w:type="dxa"/>
            <w:vAlign w:val="center"/>
          </w:tcPr>
          <w:p w14:paraId="1856DB48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572705BD" w14:textId="2B09D00D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0.0 </w:t>
            </w:r>
          </w:p>
        </w:tc>
        <w:tc>
          <w:tcPr>
            <w:tcW w:w="911" w:type="dxa"/>
            <w:vAlign w:val="center"/>
          </w:tcPr>
          <w:p w14:paraId="0F14006D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D610422" w14:textId="6B9AAC6E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9.4 </w:t>
            </w:r>
          </w:p>
        </w:tc>
        <w:tc>
          <w:tcPr>
            <w:tcW w:w="911" w:type="dxa"/>
            <w:vAlign w:val="center"/>
          </w:tcPr>
          <w:p w14:paraId="5DE8381C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D969DE" w:rsidRPr="006134FF" w14:paraId="08C4C706" w14:textId="77777777" w:rsidTr="00C56600">
        <w:tc>
          <w:tcPr>
            <w:tcW w:w="2830" w:type="dxa"/>
            <w:vAlign w:val="bottom"/>
          </w:tcPr>
          <w:p w14:paraId="6D259396" w14:textId="77777777" w:rsidR="00D969DE" w:rsidRPr="006134FF" w:rsidRDefault="00D969DE" w:rsidP="00D969DE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Local Drifts = Net Drift</w:t>
            </w:r>
          </w:p>
        </w:tc>
        <w:tc>
          <w:tcPr>
            <w:tcW w:w="911" w:type="dxa"/>
            <w:vAlign w:val="bottom"/>
          </w:tcPr>
          <w:p w14:paraId="559BD5DB" w14:textId="1E430163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51.8 </w:t>
            </w:r>
          </w:p>
        </w:tc>
        <w:tc>
          <w:tcPr>
            <w:tcW w:w="911" w:type="dxa"/>
            <w:vAlign w:val="center"/>
          </w:tcPr>
          <w:p w14:paraId="56680FD8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134B0C6" w14:textId="561E0AE3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4.6 </w:t>
            </w:r>
          </w:p>
        </w:tc>
        <w:tc>
          <w:tcPr>
            <w:tcW w:w="911" w:type="dxa"/>
            <w:vAlign w:val="center"/>
          </w:tcPr>
          <w:p w14:paraId="0D6E9DEF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67AD92FE" w14:textId="53CCB564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.0 </w:t>
            </w:r>
          </w:p>
        </w:tc>
        <w:tc>
          <w:tcPr>
            <w:tcW w:w="911" w:type="dxa"/>
            <w:vAlign w:val="center"/>
          </w:tcPr>
          <w:p w14:paraId="08ED0AD2" w14:textId="77777777" w:rsidR="00D969DE" w:rsidRPr="006134FF" w:rsidRDefault="00D969DE" w:rsidP="00D969DE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</w:tbl>
    <w:p w14:paraId="07E7D6BF" w14:textId="0C400BB7" w:rsidR="007D11BB" w:rsidRPr="006134FF" w:rsidRDefault="007D11B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11"/>
        <w:gridCol w:w="911"/>
        <w:gridCol w:w="911"/>
        <w:gridCol w:w="911"/>
        <w:gridCol w:w="911"/>
        <w:gridCol w:w="911"/>
      </w:tblGrid>
      <w:tr w:rsidR="004C24F5" w:rsidRPr="006134FF" w14:paraId="0B1701D6" w14:textId="77777777" w:rsidTr="00C56600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943DE4" w14:textId="32BB8253" w:rsidR="004C24F5" w:rsidRPr="006134FF" w:rsidRDefault="004C24F5" w:rsidP="00C56600">
            <w:pPr>
              <w:jc w:val="center"/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ASDR</w:t>
            </w:r>
          </w:p>
        </w:tc>
      </w:tr>
      <w:tr w:rsidR="004C24F5" w:rsidRPr="006134FF" w14:paraId="4D970F21" w14:textId="77777777" w:rsidTr="00C5660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CAE3674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126BAD1A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47DC7152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6EF43D70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2AE5EC0C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19D53A9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1B9F694A" w14:textId="77777777" w:rsidR="004C24F5" w:rsidRPr="006134FF" w:rsidRDefault="004C24F5" w:rsidP="00C56600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hAnsi="Times New Roman" w:cs="Times New Roman"/>
              </w:rPr>
              <w:t>P Value</w:t>
            </w:r>
          </w:p>
        </w:tc>
      </w:tr>
      <w:tr w:rsidR="007A07E6" w:rsidRPr="006134FF" w14:paraId="48C8676F" w14:textId="77777777" w:rsidTr="00C56600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372C3743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NetDrift = 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3650C9C0" w14:textId="097F92A3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8.4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4589E5E" w14:textId="0FC0F982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0.00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66C07142" w14:textId="52BB069C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9.8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FC5ED81" w14:textId="2F2D1C62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0.00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673569B8" w14:textId="24995EEE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285.9 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07259B6D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7A07E6" w:rsidRPr="006134FF" w14:paraId="2C5934EE" w14:textId="77777777" w:rsidTr="00C56600">
        <w:tc>
          <w:tcPr>
            <w:tcW w:w="2830" w:type="dxa"/>
            <w:vAlign w:val="bottom"/>
          </w:tcPr>
          <w:p w14:paraId="4B34E810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Age Deviations = 0</w:t>
            </w:r>
          </w:p>
        </w:tc>
        <w:tc>
          <w:tcPr>
            <w:tcW w:w="911" w:type="dxa"/>
            <w:vAlign w:val="bottom"/>
          </w:tcPr>
          <w:p w14:paraId="47B78661" w14:textId="0D8857C5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48801.9 </w:t>
            </w:r>
          </w:p>
        </w:tc>
        <w:tc>
          <w:tcPr>
            <w:tcW w:w="911" w:type="dxa"/>
            <w:vAlign w:val="center"/>
          </w:tcPr>
          <w:p w14:paraId="66AB0589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4A0051DA" w14:textId="59F1BDD9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19360.9 </w:t>
            </w:r>
          </w:p>
        </w:tc>
        <w:tc>
          <w:tcPr>
            <w:tcW w:w="911" w:type="dxa"/>
            <w:vAlign w:val="center"/>
          </w:tcPr>
          <w:p w14:paraId="0951066B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46FF1C5" w14:textId="4380D2ED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33613.3 </w:t>
            </w:r>
          </w:p>
        </w:tc>
        <w:tc>
          <w:tcPr>
            <w:tcW w:w="911" w:type="dxa"/>
            <w:vAlign w:val="center"/>
          </w:tcPr>
          <w:p w14:paraId="559ABD33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7A07E6" w:rsidRPr="006134FF" w14:paraId="677CD5C2" w14:textId="77777777" w:rsidTr="00C56600">
        <w:tc>
          <w:tcPr>
            <w:tcW w:w="2830" w:type="dxa"/>
            <w:vAlign w:val="bottom"/>
          </w:tcPr>
          <w:p w14:paraId="75505B69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Period Deviations = 0</w:t>
            </w:r>
          </w:p>
        </w:tc>
        <w:tc>
          <w:tcPr>
            <w:tcW w:w="911" w:type="dxa"/>
            <w:vAlign w:val="bottom"/>
          </w:tcPr>
          <w:p w14:paraId="26CFB9E4" w14:textId="6F0B7CB3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38.4 </w:t>
            </w:r>
          </w:p>
        </w:tc>
        <w:tc>
          <w:tcPr>
            <w:tcW w:w="911" w:type="dxa"/>
            <w:vAlign w:val="center"/>
          </w:tcPr>
          <w:p w14:paraId="0A1B254A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4E7249F8" w14:textId="51BB19D8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32.1 </w:t>
            </w:r>
          </w:p>
        </w:tc>
        <w:tc>
          <w:tcPr>
            <w:tcW w:w="911" w:type="dxa"/>
            <w:vAlign w:val="center"/>
          </w:tcPr>
          <w:p w14:paraId="118C90E1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589EBCC9" w14:textId="7429A390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100.7 </w:t>
            </w:r>
          </w:p>
        </w:tc>
        <w:tc>
          <w:tcPr>
            <w:tcW w:w="911" w:type="dxa"/>
            <w:vAlign w:val="center"/>
          </w:tcPr>
          <w:p w14:paraId="5CBD5BEF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7A07E6" w:rsidRPr="006134FF" w14:paraId="0098006B" w14:textId="77777777" w:rsidTr="00C56600">
        <w:tc>
          <w:tcPr>
            <w:tcW w:w="2830" w:type="dxa"/>
            <w:vAlign w:val="bottom"/>
          </w:tcPr>
          <w:p w14:paraId="3B216FEF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Cohort Deviations = 0</w:t>
            </w:r>
          </w:p>
        </w:tc>
        <w:tc>
          <w:tcPr>
            <w:tcW w:w="911" w:type="dxa"/>
            <w:vAlign w:val="bottom"/>
          </w:tcPr>
          <w:p w14:paraId="0CCFF25A" w14:textId="0F8F7645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461.9 </w:t>
            </w:r>
          </w:p>
        </w:tc>
        <w:tc>
          <w:tcPr>
            <w:tcW w:w="911" w:type="dxa"/>
            <w:vAlign w:val="center"/>
          </w:tcPr>
          <w:p w14:paraId="209127F6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BB6C3DB" w14:textId="26A75090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239.9 </w:t>
            </w:r>
          </w:p>
        </w:tc>
        <w:tc>
          <w:tcPr>
            <w:tcW w:w="911" w:type="dxa"/>
            <w:vAlign w:val="center"/>
          </w:tcPr>
          <w:p w14:paraId="2D84B14E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5692C3D8" w14:textId="248B7CEA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350.5 </w:t>
            </w:r>
          </w:p>
        </w:tc>
        <w:tc>
          <w:tcPr>
            <w:tcW w:w="911" w:type="dxa"/>
            <w:vAlign w:val="center"/>
          </w:tcPr>
          <w:p w14:paraId="57700C62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7A07E6" w:rsidRPr="006134FF" w14:paraId="72338C77" w14:textId="77777777" w:rsidTr="00C56600">
        <w:tc>
          <w:tcPr>
            <w:tcW w:w="2830" w:type="dxa"/>
            <w:vAlign w:val="bottom"/>
          </w:tcPr>
          <w:p w14:paraId="6254C32A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Period RR = 1</w:t>
            </w:r>
          </w:p>
        </w:tc>
        <w:tc>
          <w:tcPr>
            <w:tcW w:w="911" w:type="dxa"/>
            <w:vAlign w:val="bottom"/>
          </w:tcPr>
          <w:p w14:paraId="68D0083C" w14:textId="0CE5A9D5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139.9 </w:t>
            </w:r>
          </w:p>
        </w:tc>
        <w:tc>
          <w:tcPr>
            <w:tcW w:w="911" w:type="dxa"/>
            <w:vAlign w:val="center"/>
          </w:tcPr>
          <w:p w14:paraId="0FD8D345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C2DC002" w14:textId="1CB93081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46.7 </w:t>
            </w:r>
          </w:p>
        </w:tc>
        <w:tc>
          <w:tcPr>
            <w:tcW w:w="911" w:type="dxa"/>
            <w:vAlign w:val="center"/>
          </w:tcPr>
          <w:p w14:paraId="522BBA35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729366E8" w14:textId="4411E62A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345.2 </w:t>
            </w:r>
          </w:p>
        </w:tc>
        <w:tc>
          <w:tcPr>
            <w:tcW w:w="911" w:type="dxa"/>
            <w:vAlign w:val="center"/>
          </w:tcPr>
          <w:p w14:paraId="1BDFC274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7A07E6" w:rsidRPr="006134FF" w14:paraId="5255B348" w14:textId="77777777" w:rsidTr="00C56600">
        <w:tc>
          <w:tcPr>
            <w:tcW w:w="2830" w:type="dxa"/>
            <w:vAlign w:val="bottom"/>
          </w:tcPr>
          <w:p w14:paraId="3EA0B781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Cohort RR = 1</w:t>
            </w:r>
          </w:p>
        </w:tc>
        <w:tc>
          <w:tcPr>
            <w:tcW w:w="911" w:type="dxa"/>
            <w:vAlign w:val="bottom"/>
          </w:tcPr>
          <w:p w14:paraId="36AC9686" w14:textId="5DCB674A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472.3 </w:t>
            </w:r>
          </w:p>
        </w:tc>
        <w:tc>
          <w:tcPr>
            <w:tcW w:w="911" w:type="dxa"/>
            <w:vAlign w:val="center"/>
          </w:tcPr>
          <w:p w14:paraId="1617512C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1791CB32" w14:textId="50CE44B8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281.6 </w:t>
            </w:r>
          </w:p>
        </w:tc>
        <w:tc>
          <w:tcPr>
            <w:tcW w:w="911" w:type="dxa"/>
            <w:vAlign w:val="center"/>
          </w:tcPr>
          <w:p w14:paraId="4F2CF835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0B3AE831" w14:textId="0CBD47FB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1018.6 </w:t>
            </w:r>
          </w:p>
        </w:tc>
        <w:tc>
          <w:tcPr>
            <w:tcW w:w="911" w:type="dxa"/>
            <w:vAlign w:val="center"/>
          </w:tcPr>
          <w:p w14:paraId="6DEA5898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  <w:tr w:rsidR="007A07E6" w:rsidRPr="006134FF" w14:paraId="737B342B" w14:textId="77777777" w:rsidTr="00C56600">
        <w:tc>
          <w:tcPr>
            <w:tcW w:w="2830" w:type="dxa"/>
            <w:vAlign w:val="bottom"/>
          </w:tcPr>
          <w:p w14:paraId="3CCBB8EF" w14:textId="77777777" w:rsidR="007A07E6" w:rsidRPr="006134FF" w:rsidRDefault="007A07E6" w:rsidP="007A07E6">
            <w:pPr>
              <w:rPr>
                <w:rFonts w:ascii="Times New Roman" w:hAnsi="Times New Roman" w:cs="Times New Roman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z w:val="22"/>
              </w:rPr>
              <w:t>All Local Drifts = Net Drift</w:t>
            </w:r>
          </w:p>
        </w:tc>
        <w:tc>
          <w:tcPr>
            <w:tcW w:w="911" w:type="dxa"/>
            <w:vAlign w:val="bottom"/>
          </w:tcPr>
          <w:p w14:paraId="6E827240" w14:textId="2E0AC266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 xml:space="preserve">452.1 </w:t>
            </w:r>
          </w:p>
        </w:tc>
        <w:tc>
          <w:tcPr>
            <w:tcW w:w="911" w:type="dxa"/>
            <w:vAlign w:val="center"/>
          </w:tcPr>
          <w:p w14:paraId="1D6601C1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6D5E105E" w14:textId="70D7564B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212.9 </w:t>
            </w:r>
          </w:p>
        </w:tc>
        <w:tc>
          <w:tcPr>
            <w:tcW w:w="911" w:type="dxa"/>
            <w:vAlign w:val="center"/>
          </w:tcPr>
          <w:p w14:paraId="4CA6DC63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  <w:tc>
          <w:tcPr>
            <w:tcW w:w="911" w:type="dxa"/>
            <w:vAlign w:val="bottom"/>
          </w:tcPr>
          <w:p w14:paraId="38618DB8" w14:textId="2AA87BD4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spacing w:val="-4"/>
                <w:sz w:val="22"/>
              </w:rPr>
              <w:t xml:space="preserve">345.2 </w:t>
            </w:r>
          </w:p>
        </w:tc>
        <w:tc>
          <w:tcPr>
            <w:tcW w:w="911" w:type="dxa"/>
            <w:vAlign w:val="center"/>
          </w:tcPr>
          <w:p w14:paraId="118697D3" w14:textId="77777777" w:rsidR="007A07E6" w:rsidRPr="006134FF" w:rsidRDefault="007A07E6" w:rsidP="007A07E6">
            <w:pPr>
              <w:rPr>
                <w:rFonts w:ascii="Times New Roman" w:hAnsi="Times New Roman" w:cs="Times New Roman"/>
                <w:spacing w:val="-4"/>
              </w:rPr>
            </w:pPr>
            <w:r w:rsidRPr="006134FF">
              <w:rPr>
                <w:rFonts w:ascii="Times New Roman" w:eastAsia="等线" w:hAnsi="Times New Roman" w:cs="Times New Roman"/>
                <w:color w:val="000000"/>
                <w:spacing w:val="-4"/>
                <w:sz w:val="22"/>
              </w:rPr>
              <w:t>&lt;0.001</w:t>
            </w:r>
          </w:p>
        </w:tc>
      </w:tr>
    </w:tbl>
    <w:p w14:paraId="1DBE7E29" w14:textId="2FFABE4B" w:rsidR="004C24F5" w:rsidRPr="006134FF" w:rsidRDefault="004C24F5">
      <w:pPr>
        <w:rPr>
          <w:rFonts w:ascii="Times New Roman" w:hAnsi="Times New Roman" w:cs="Times New Roman"/>
        </w:rPr>
      </w:pPr>
    </w:p>
    <w:p w14:paraId="4162FD17" w14:textId="77777777" w:rsidR="004C24F5" w:rsidRPr="006134FF" w:rsidRDefault="004C24F5">
      <w:pPr>
        <w:rPr>
          <w:rFonts w:ascii="Times New Roman" w:hAnsi="Times New Roman" w:cs="Times New Roman"/>
        </w:rPr>
      </w:pPr>
    </w:p>
    <w:sectPr w:rsidR="004C24F5" w:rsidRPr="00613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F176E" w14:textId="77777777" w:rsidR="00432221" w:rsidRDefault="00432221" w:rsidP="005F24E9">
      <w:r>
        <w:separator/>
      </w:r>
    </w:p>
  </w:endnote>
  <w:endnote w:type="continuationSeparator" w:id="0">
    <w:p w14:paraId="701B18C7" w14:textId="77777777" w:rsidR="00432221" w:rsidRDefault="00432221" w:rsidP="005F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4F58C" w14:textId="77777777" w:rsidR="00432221" w:rsidRDefault="00432221" w:rsidP="005F24E9">
      <w:r>
        <w:separator/>
      </w:r>
    </w:p>
  </w:footnote>
  <w:footnote w:type="continuationSeparator" w:id="0">
    <w:p w14:paraId="5C5D9CDD" w14:textId="77777777" w:rsidR="00432221" w:rsidRDefault="00432221" w:rsidP="005F2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MDU3MjczNTM2NrFQ0lEKTi0uzszPAykwqgUAzO5enywAAAA="/>
  </w:docVars>
  <w:rsids>
    <w:rsidRoot w:val="007D11BB"/>
    <w:rsid w:val="00011353"/>
    <w:rsid w:val="00432221"/>
    <w:rsid w:val="004C24F5"/>
    <w:rsid w:val="005F24E9"/>
    <w:rsid w:val="006134FF"/>
    <w:rsid w:val="007A07E6"/>
    <w:rsid w:val="007D11BB"/>
    <w:rsid w:val="00BE1F18"/>
    <w:rsid w:val="00C36014"/>
    <w:rsid w:val="00C847B9"/>
    <w:rsid w:val="00D969DE"/>
    <w:rsid w:val="00EF1FA9"/>
    <w:rsid w:val="00F6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12FDB"/>
  <w15:chartTrackingRefBased/>
  <w15:docId w15:val="{9678C478-4BC9-4323-B12D-FAA1ED95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1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2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24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2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2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5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琪</dc:creator>
  <cp:keywords/>
  <dc:description/>
  <cp:lastModifiedBy>曾 琪</cp:lastModifiedBy>
  <cp:revision>6</cp:revision>
  <dcterms:created xsi:type="dcterms:W3CDTF">2023-01-09T02:42:00Z</dcterms:created>
  <dcterms:modified xsi:type="dcterms:W3CDTF">2023-04-01T15:25:00Z</dcterms:modified>
</cp:coreProperties>
</file>